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58BF9" w14:textId="331BF6BA" w:rsidR="009D3AA7" w:rsidRPr="00291844" w:rsidRDefault="00B439DD" w:rsidP="00F95CF9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S1 Table</w:t>
      </w:r>
      <w:r w:rsidR="00DF28E0" w:rsidRPr="00291844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gramEnd"/>
      <w:r w:rsidR="00DF28E0" w:rsidRPr="00291844">
        <w:rPr>
          <w:rFonts w:ascii="Times New Roman" w:hAnsi="Times New Roman" w:cs="Times New Roman"/>
          <w:sz w:val="24"/>
          <w:szCs w:val="24"/>
          <w:lang w:val="en-CA"/>
        </w:rPr>
        <w:t xml:space="preserve"> The </w:t>
      </w:r>
      <w:r w:rsidR="00117350" w:rsidRPr="00291844">
        <w:rPr>
          <w:rFonts w:ascii="Times New Roman" w:hAnsi="Times New Roman" w:cs="Times New Roman"/>
          <w:sz w:val="24"/>
          <w:szCs w:val="24"/>
          <w:lang w:val="en-CA"/>
        </w:rPr>
        <w:t xml:space="preserve">generic </w:t>
      </w:r>
      <w:r w:rsidR="00DF28E0" w:rsidRPr="00291844">
        <w:rPr>
          <w:rFonts w:ascii="Times New Roman" w:hAnsi="Times New Roman" w:cs="Times New Roman"/>
          <w:sz w:val="24"/>
          <w:szCs w:val="24"/>
          <w:lang w:val="en-CA"/>
        </w:rPr>
        <w:t>CPD-Reaction Questionnaire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2866"/>
      </w:tblGrid>
      <w:tr w:rsidR="00291844" w:rsidRPr="00291844" w14:paraId="430C9CDC" w14:textId="77777777" w:rsidTr="009D3AA7">
        <w:tc>
          <w:tcPr>
            <w:tcW w:w="5920" w:type="dxa"/>
          </w:tcPr>
          <w:p w14:paraId="15C54F4D" w14:textId="0A915589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Item </w:t>
            </w:r>
          </w:p>
        </w:tc>
        <w:tc>
          <w:tcPr>
            <w:tcW w:w="2866" w:type="dxa"/>
          </w:tcPr>
          <w:p w14:paraId="4D800354" w14:textId="048B26F7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Response choice</w:t>
            </w:r>
          </w:p>
        </w:tc>
      </w:tr>
      <w:tr w:rsidR="00291844" w:rsidRPr="00291844" w14:paraId="75B9E292" w14:textId="77777777" w:rsidTr="009D3AA7">
        <w:tc>
          <w:tcPr>
            <w:tcW w:w="5920" w:type="dxa"/>
          </w:tcPr>
          <w:p w14:paraId="55EA7A9D" w14:textId="6156D1B2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. I intend to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.</w:t>
            </w:r>
          </w:p>
        </w:tc>
        <w:tc>
          <w:tcPr>
            <w:tcW w:w="2866" w:type="dxa"/>
          </w:tcPr>
          <w:p w14:paraId="1F6EB8F2" w14:textId="0F79F73D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38909C8A" w14:textId="77777777" w:rsidTr="009D3AA7">
        <w:tc>
          <w:tcPr>
            <w:tcW w:w="5920" w:type="dxa"/>
          </w:tcPr>
          <w:p w14:paraId="7735DFE4" w14:textId="7B8FD98D" w:rsidR="009D3AA7" w:rsidRPr="00291844" w:rsidRDefault="009D3AA7" w:rsidP="00E07734">
            <w:pPr>
              <w:spacing w:line="360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</w:t>
            </w:r>
            <w:r w:rsidRPr="00291844">
              <w:rPr>
                <w:lang w:val="en-CA"/>
              </w:rPr>
              <w:t xml:space="preserve"> 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o the best of my knowledge, the percentage of my colleagues who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s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:</w:t>
            </w:r>
          </w:p>
        </w:tc>
        <w:tc>
          <w:tcPr>
            <w:tcW w:w="2866" w:type="dxa"/>
          </w:tcPr>
          <w:p w14:paraId="68DB1A66" w14:textId="242329C1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-100%</w:t>
            </w:r>
          </w:p>
        </w:tc>
      </w:tr>
      <w:tr w:rsidR="00291844" w:rsidRPr="00291844" w14:paraId="2A7A00C2" w14:textId="77777777" w:rsidTr="009D3AA7">
        <w:tc>
          <w:tcPr>
            <w:tcW w:w="5920" w:type="dxa"/>
          </w:tcPr>
          <w:p w14:paraId="1ED219AD" w14:textId="1ABE13F2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3. I am confident that I could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 xml:space="preserve">handle an automated external defibrillator 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f I wanted to.</w:t>
            </w:r>
          </w:p>
        </w:tc>
        <w:tc>
          <w:tcPr>
            <w:tcW w:w="2866" w:type="dxa"/>
          </w:tcPr>
          <w:p w14:paraId="7D2FB685" w14:textId="61337656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0C29325E" w14:textId="77777777" w:rsidTr="009D3AA7">
        <w:tc>
          <w:tcPr>
            <w:tcW w:w="5920" w:type="dxa"/>
          </w:tcPr>
          <w:p w14:paraId="257BD04B" w14:textId="26155339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4.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ing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s the ethical thing to do.</w:t>
            </w:r>
          </w:p>
        </w:tc>
        <w:tc>
          <w:tcPr>
            <w:tcW w:w="2866" w:type="dxa"/>
          </w:tcPr>
          <w:p w14:paraId="19F2A178" w14:textId="5076A3BA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7D4978FB" w14:textId="77777777" w:rsidTr="009D3AA7">
        <w:tc>
          <w:tcPr>
            <w:tcW w:w="5920" w:type="dxa"/>
          </w:tcPr>
          <w:p w14:paraId="237DF559" w14:textId="35A2C58E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5. For me,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ing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uld be:</w:t>
            </w:r>
          </w:p>
        </w:tc>
        <w:tc>
          <w:tcPr>
            <w:tcW w:w="2866" w:type="dxa"/>
          </w:tcPr>
          <w:p w14:paraId="323A2FD3" w14:textId="2897799F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tremely difficult/easy</w:t>
            </w:r>
          </w:p>
        </w:tc>
      </w:tr>
      <w:tr w:rsidR="00291844" w:rsidRPr="00291844" w14:paraId="6FD2E2D9" w14:textId="77777777" w:rsidTr="009D3AA7">
        <w:tc>
          <w:tcPr>
            <w:tcW w:w="5920" w:type="dxa"/>
          </w:tcPr>
          <w:p w14:paraId="06B33265" w14:textId="5F63377F" w:rsidR="009D3AA7" w:rsidRPr="00291844" w:rsidRDefault="009D3AA7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 Now think about a co-worker whom you respect as a professional. In your opinion, does he/she</w:t>
            </w:r>
            <w:r w:rsidR="00B36B4A"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 w:rsidR="00B36B4A"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?</w:t>
            </w:r>
          </w:p>
        </w:tc>
        <w:tc>
          <w:tcPr>
            <w:tcW w:w="2866" w:type="dxa"/>
          </w:tcPr>
          <w:p w14:paraId="23A0EDE3" w14:textId="7C54F300" w:rsidR="009D3AA7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ver/always</w:t>
            </w:r>
          </w:p>
        </w:tc>
      </w:tr>
      <w:tr w:rsidR="00291844" w:rsidRPr="00291844" w14:paraId="4F6C58A3" w14:textId="77777777" w:rsidTr="009D3AA7">
        <w:tc>
          <w:tcPr>
            <w:tcW w:w="5920" w:type="dxa"/>
          </w:tcPr>
          <w:p w14:paraId="08558051" w14:textId="369437A2" w:rsidR="009D3AA7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7. I plan to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.</w:t>
            </w:r>
          </w:p>
        </w:tc>
        <w:tc>
          <w:tcPr>
            <w:tcW w:w="2866" w:type="dxa"/>
          </w:tcPr>
          <w:p w14:paraId="5328630A" w14:textId="5E096C38" w:rsidR="009D3AA7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1B910273" w14:textId="77777777" w:rsidTr="009D3AA7">
        <w:tc>
          <w:tcPr>
            <w:tcW w:w="5920" w:type="dxa"/>
          </w:tcPr>
          <w:p w14:paraId="342AF819" w14:textId="53072FE0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8. Overall, I think that for me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ing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uld be:</w:t>
            </w:r>
          </w:p>
        </w:tc>
        <w:tc>
          <w:tcPr>
            <w:tcW w:w="2866" w:type="dxa"/>
          </w:tcPr>
          <w:p w14:paraId="6F7CA348" w14:textId="55C49870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seless/useful</w:t>
            </w:r>
          </w:p>
        </w:tc>
      </w:tr>
      <w:tr w:rsidR="00291844" w:rsidRPr="00291844" w14:paraId="453CFD01" w14:textId="77777777" w:rsidTr="009D3AA7">
        <w:tc>
          <w:tcPr>
            <w:tcW w:w="5920" w:type="dxa"/>
          </w:tcPr>
          <w:p w14:paraId="3EDBE248" w14:textId="13568616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9. Most people who are important to me in my profession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.</w:t>
            </w:r>
          </w:p>
        </w:tc>
        <w:tc>
          <w:tcPr>
            <w:tcW w:w="2866" w:type="dxa"/>
          </w:tcPr>
          <w:p w14:paraId="1484C9C3" w14:textId="6B661432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6C5D9E65" w14:textId="77777777" w:rsidTr="009D3AA7">
        <w:tc>
          <w:tcPr>
            <w:tcW w:w="5920" w:type="dxa"/>
          </w:tcPr>
          <w:p w14:paraId="012919D1" w14:textId="4342A9A1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0. It is acceptable to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.</w:t>
            </w:r>
          </w:p>
        </w:tc>
        <w:tc>
          <w:tcPr>
            <w:tcW w:w="2866" w:type="dxa"/>
          </w:tcPr>
          <w:p w14:paraId="20D02664" w14:textId="2E21960C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65DF600E" w14:textId="77777777" w:rsidTr="009D3AA7">
        <w:tc>
          <w:tcPr>
            <w:tcW w:w="5920" w:type="dxa"/>
          </w:tcPr>
          <w:p w14:paraId="10F6F71D" w14:textId="195C7CCC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1. I have the ability to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e an automated external defibrillator.</w:t>
            </w:r>
          </w:p>
        </w:tc>
        <w:tc>
          <w:tcPr>
            <w:tcW w:w="2866" w:type="dxa"/>
          </w:tcPr>
          <w:p w14:paraId="6D72BD91" w14:textId="1EB4E1C4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ongly disagree/agree</w:t>
            </w:r>
          </w:p>
        </w:tc>
      </w:tr>
      <w:tr w:rsidR="00291844" w:rsidRPr="00291844" w14:paraId="52135413" w14:textId="77777777" w:rsidTr="009D3AA7">
        <w:tc>
          <w:tcPr>
            <w:tcW w:w="5920" w:type="dxa"/>
          </w:tcPr>
          <w:p w14:paraId="0FD0FCA8" w14:textId="77D21BCB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12. Overall, I think that for me </w:t>
            </w:r>
            <w:r w:rsidRPr="00291844">
              <w:rPr>
                <w:rFonts w:ascii="Times New Roman" w:hAnsi="Times New Roman" w:cs="Times New Roman"/>
                <w:i/>
                <w:sz w:val="24"/>
                <w:szCs w:val="24"/>
                <w:lang w:val="en-CA"/>
              </w:rPr>
              <w:t>handling an automated external defibrillator</w:t>
            </w: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uld be:</w:t>
            </w:r>
          </w:p>
        </w:tc>
        <w:tc>
          <w:tcPr>
            <w:tcW w:w="2866" w:type="dxa"/>
          </w:tcPr>
          <w:p w14:paraId="5F797892" w14:textId="5281369A" w:rsidR="00B36B4A" w:rsidRPr="00291844" w:rsidRDefault="00B36B4A" w:rsidP="00E077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29184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rmful/beneficial</w:t>
            </w:r>
          </w:p>
        </w:tc>
      </w:tr>
    </w:tbl>
    <w:p w14:paraId="0399F26C" w14:textId="53C7AE51" w:rsidR="002672DD" w:rsidRPr="00291844" w:rsidRDefault="009D3AA7" w:rsidP="00F95CF9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291844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5BE62172" w14:textId="6873DEF2" w:rsidR="00DF28E0" w:rsidRPr="00291844" w:rsidRDefault="00DF28E0" w:rsidP="00F95CF9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DF28E0" w:rsidRPr="00291844" w:rsidSect="00C563A0">
      <w:pgSz w:w="12240" w:h="15840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CCFBA" w14:textId="77777777" w:rsidR="007E7F6E" w:rsidRDefault="007E7F6E" w:rsidP="00D82728">
      <w:pPr>
        <w:spacing w:after="0" w:line="240" w:lineRule="auto"/>
      </w:pPr>
      <w:r>
        <w:separator/>
      </w:r>
    </w:p>
  </w:endnote>
  <w:endnote w:type="continuationSeparator" w:id="0">
    <w:p w14:paraId="2A1DB393" w14:textId="77777777" w:rsidR="007E7F6E" w:rsidRDefault="007E7F6E" w:rsidP="00D82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DDB974" w14:textId="77777777" w:rsidR="007E7F6E" w:rsidRDefault="007E7F6E" w:rsidP="00D82728">
      <w:pPr>
        <w:spacing w:after="0" w:line="240" w:lineRule="auto"/>
      </w:pPr>
      <w:r>
        <w:separator/>
      </w:r>
    </w:p>
  </w:footnote>
  <w:footnote w:type="continuationSeparator" w:id="0">
    <w:p w14:paraId="1A764312" w14:textId="77777777" w:rsidR="007E7F6E" w:rsidRDefault="007E7F6E" w:rsidP="00D827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E4934"/>
    <w:multiLevelType w:val="hybridMultilevel"/>
    <w:tmpl w:val="FF668C42"/>
    <w:lvl w:ilvl="0" w:tplc="5732AA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z0easrudeaaxe9s0spftwrap5rs295vpvw&quot;&gt;PASS_avant après quali paper_2016&lt;record-ids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42&lt;/item&gt;&lt;item&gt;68&lt;/item&gt;&lt;item&gt;69&lt;/item&gt;&lt;item&gt;70&lt;/item&gt;&lt;item&gt;71&lt;/item&gt;&lt;item&gt;73&lt;/item&gt;&lt;item&gt;74&lt;/item&gt;&lt;item&gt;75&lt;/item&gt;&lt;/record-ids&gt;&lt;/item&gt;&lt;/Libraries&gt;"/>
  </w:docVars>
  <w:rsids>
    <w:rsidRoot w:val="009B7677"/>
    <w:rsid w:val="00001860"/>
    <w:rsid w:val="000066DB"/>
    <w:rsid w:val="0001182C"/>
    <w:rsid w:val="000123CA"/>
    <w:rsid w:val="0001310D"/>
    <w:rsid w:val="0001401F"/>
    <w:rsid w:val="000155FF"/>
    <w:rsid w:val="000175B6"/>
    <w:rsid w:val="00021A00"/>
    <w:rsid w:val="00022B7D"/>
    <w:rsid w:val="00024427"/>
    <w:rsid w:val="00025547"/>
    <w:rsid w:val="00025680"/>
    <w:rsid w:val="00032C46"/>
    <w:rsid w:val="00033461"/>
    <w:rsid w:val="00033ABC"/>
    <w:rsid w:val="00036022"/>
    <w:rsid w:val="00041006"/>
    <w:rsid w:val="000419B8"/>
    <w:rsid w:val="000531A8"/>
    <w:rsid w:val="00055F6D"/>
    <w:rsid w:val="00057282"/>
    <w:rsid w:val="000647E0"/>
    <w:rsid w:val="000649D5"/>
    <w:rsid w:val="00070151"/>
    <w:rsid w:val="00071184"/>
    <w:rsid w:val="0007180F"/>
    <w:rsid w:val="000735FB"/>
    <w:rsid w:val="00074214"/>
    <w:rsid w:val="00075537"/>
    <w:rsid w:val="00077A33"/>
    <w:rsid w:val="000810A9"/>
    <w:rsid w:val="000858E6"/>
    <w:rsid w:val="000865E1"/>
    <w:rsid w:val="0008677B"/>
    <w:rsid w:val="00092E0A"/>
    <w:rsid w:val="00093DDE"/>
    <w:rsid w:val="000965EF"/>
    <w:rsid w:val="00096ADC"/>
    <w:rsid w:val="00096F14"/>
    <w:rsid w:val="0009743E"/>
    <w:rsid w:val="000A1A53"/>
    <w:rsid w:val="000A1E42"/>
    <w:rsid w:val="000A20BE"/>
    <w:rsid w:val="000A315D"/>
    <w:rsid w:val="000A4242"/>
    <w:rsid w:val="000A440A"/>
    <w:rsid w:val="000A6017"/>
    <w:rsid w:val="000B05DE"/>
    <w:rsid w:val="000B0D64"/>
    <w:rsid w:val="000B24E2"/>
    <w:rsid w:val="000C2440"/>
    <w:rsid w:val="000C3582"/>
    <w:rsid w:val="000C4C8C"/>
    <w:rsid w:val="000D2D6A"/>
    <w:rsid w:val="000D55BB"/>
    <w:rsid w:val="000E41C1"/>
    <w:rsid w:val="000E65BC"/>
    <w:rsid w:val="000F0E7F"/>
    <w:rsid w:val="000F34D5"/>
    <w:rsid w:val="00100A95"/>
    <w:rsid w:val="00102323"/>
    <w:rsid w:val="001025BE"/>
    <w:rsid w:val="00112A3F"/>
    <w:rsid w:val="00113F2B"/>
    <w:rsid w:val="00114450"/>
    <w:rsid w:val="00116A75"/>
    <w:rsid w:val="00117350"/>
    <w:rsid w:val="0012485B"/>
    <w:rsid w:val="00124AE2"/>
    <w:rsid w:val="00126245"/>
    <w:rsid w:val="00126CC2"/>
    <w:rsid w:val="00126F61"/>
    <w:rsid w:val="00130EA9"/>
    <w:rsid w:val="0013136E"/>
    <w:rsid w:val="001330F3"/>
    <w:rsid w:val="00137454"/>
    <w:rsid w:val="001449D7"/>
    <w:rsid w:val="00147F1F"/>
    <w:rsid w:val="001511C3"/>
    <w:rsid w:val="00151661"/>
    <w:rsid w:val="00152356"/>
    <w:rsid w:val="00152859"/>
    <w:rsid w:val="0015299A"/>
    <w:rsid w:val="00152EEF"/>
    <w:rsid w:val="00153E66"/>
    <w:rsid w:val="00157354"/>
    <w:rsid w:val="00164D0A"/>
    <w:rsid w:val="00167284"/>
    <w:rsid w:val="001702D2"/>
    <w:rsid w:val="0017250B"/>
    <w:rsid w:val="00174DF1"/>
    <w:rsid w:val="00176DA2"/>
    <w:rsid w:val="00184176"/>
    <w:rsid w:val="00186F92"/>
    <w:rsid w:val="00190030"/>
    <w:rsid w:val="00190B62"/>
    <w:rsid w:val="0019279C"/>
    <w:rsid w:val="00195102"/>
    <w:rsid w:val="001971FF"/>
    <w:rsid w:val="001A01E9"/>
    <w:rsid w:val="001B12BB"/>
    <w:rsid w:val="001B3117"/>
    <w:rsid w:val="001B3BA3"/>
    <w:rsid w:val="001C093F"/>
    <w:rsid w:val="001C5006"/>
    <w:rsid w:val="001C7615"/>
    <w:rsid w:val="001C7B3E"/>
    <w:rsid w:val="001D19B1"/>
    <w:rsid w:val="001D19D5"/>
    <w:rsid w:val="001D6709"/>
    <w:rsid w:val="001D7F12"/>
    <w:rsid w:val="001E445F"/>
    <w:rsid w:val="001E550E"/>
    <w:rsid w:val="001E7597"/>
    <w:rsid w:val="00200D17"/>
    <w:rsid w:val="00202084"/>
    <w:rsid w:val="00202150"/>
    <w:rsid w:val="00203D54"/>
    <w:rsid w:val="00205496"/>
    <w:rsid w:val="0020564D"/>
    <w:rsid w:val="00206290"/>
    <w:rsid w:val="002140FF"/>
    <w:rsid w:val="002148FC"/>
    <w:rsid w:val="00215E75"/>
    <w:rsid w:val="00217B24"/>
    <w:rsid w:val="002211E4"/>
    <w:rsid w:val="00224D9D"/>
    <w:rsid w:val="0023157D"/>
    <w:rsid w:val="0023471A"/>
    <w:rsid w:val="0024184C"/>
    <w:rsid w:val="00244C0D"/>
    <w:rsid w:val="00244CFF"/>
    <w:rsid w:val="002458F8"/>
    <w:rsid w:val="00250DDD"/>
    <w:rsid w:val="002544AC"/>
    <w:rsid w:val="002563DE"/>
    <w:rsid w:val="00260A82"/>
    <w:rsid w:val="00263D62"/>
    <w:rsid w:val="00267268"/>
    <w:rsid w:val="002672DD"/>
    <w:rsid w:val="00270C2C"/>
    <w:rsid w:val="0027676A"/>
    <w:rsid w:val="00284136"/>
    <w:rsid w:val="00284277"/>
    <w:rsid w:val="00286138"/>
    <w:rsid w:val="00287EB5"/>
    <w:rsid w:val="002911C8"/>
    <w:rsid w:val="00291844"/>
    <w:rsid w:val="00295AC4"/>
    <w:rsid w:val="002964F8"/>
    <w:rsid w:val="0029704E"/>
    <w:rsid w:val="002978C3"/>
    <w:rsid w:val="002A18AD"/>
    <w:rsid w:val="002A4776"/>
    <w:rsid w:val="002A50C5"/>
    <w:rsid w:val="002A64B6"/>
    <w:rsid w:val="002A67C9"/>
    <w:rsid w:val="002B2DB7"/>
    <w:rsid w:val="002B3FC3"/>
    <w:rsid w:val="002C02BB"/>
    <w:rsid w:val="002C1702"/>
    <w:rsid w:val="002C434D"/>
    <w:rsid w:val="002C5268"/>
    <w:rsid w:val="002D1C82"/>
    <w:rsid w:val="002D1DE3"/>
    <w:rsid w:val="002D599A"/>
    <w:rsid w:val="002D7211"/>
    <w:rsid w:val="002E2698"/>
    <w:rsid w:val="002E3257"/>
    <w:rsid w:val="002E5B18"/>
    <w:rsid w:val="002E67F6"/>
    <w:rsid w:val="002E7C2A"/>
    <w:rsid w:val="002F04F7"/>
    <w:rsid w:val="002F4C8C"/>
    <w:rsid w:val="002F4EBF"/>
    <w:rsid w:val="00300C1D"/>
    <w:rsid w:val="00301559"/>
    <w:rsid w:val="00301576"/>
    <w:rsid w:val="00302258"/>
    <w:rsid w:val="00303218"/>
    <w:rsid w:val="00304238"/>
    <w:rsid w:val="003163D6"/>
    <w:rsid w:val="0032152D"/>
    <w:rsid w:val="003229BD"/>
    <w:rsid w:val="00325A85"/>
    <w:rsid w:val="00343299"/>
    <w:rsid w:val="00343379"/>
    <w:rsid w:val="00345C01"/>
    <w:rsid w:val="00353876"/>
    <w:rsid w:val="00354C68"/>
    <w:rsid w:val="003568DD"/>
    <w:rsid w:val="0035745F"/>
    <w:rsid w:val="00364E70"/>
    <w:rsid w:val="00370152"/>
    <w:rsid w:val="003708FB"/>
    <w:rsid w:val="00371F18"/>
    <w:rsid w:val="00377F23"/>
    <w:rsid w:val="00387669"/>
    <w:rsid w:val="00390304"/>
    <w:rsid w:val="00394383"/>
    <w:rsid w:val="00396CB6"/>
    <w:rsid w:val="00397B13"/>
    <w:rsid w:val="003A3469"/>
    <w:rsid w:val="003B01FE"/>
    <w:rsid w:val="003C054F"/>
    <w:rsid w:val="003C42EA"/>
    <w:rsid w:val="003D1861"/>
    <w:rsid w:val="003D23D7"/>
    <w:rsid w:val="003D3F29"/>
    <w:rsid w:val="003D4CB3"/>
    <w:rsid w:val="003D72D0"/>
    <w:rsid w:val="003D76CB"/>
    <w:rsid w:val="003E374D"/>
    <w:rsid w:val="003E394B"/>
    <w:rsid w:val="003E3EAA"/>
    <w:rsid w:val="003F11F7"/>
    <w:rsid w:val="003F16EF"/>
    <w:rsid w:val="003F4B18"/>
    <w:rsid w:val="003F616E"/>
    <w:rsid w:val="00400E27"/>
    <w:rsid w:val="00402A87"/>
    <w:rsid w:val="00414FD9"/>
    <w:rsid w:val="00417D2D"/>
    <w:rsid w:val="00430F1F"/>
    <w:rsid w:val="0043384A"/>
    <w:rsid w:val="00446741"/>
    <w:rsid w:val="00450497"/>
    <w:rsid w:val="004510D8"/>
    <w:rsid w:val="0046058A"/>
    <w:rsid w:val="00466F17"/>
    <w:rsid w:val="00471021"/>
    <w:rsid w:val="00472C20"/>
    <w:rsid w:val="00474359"/>
    <w:rsid w:val="00474878"/>
    <w:rsid w:val="004757C5"/>
    <w:rsid w:val="004770EF"/>
    <w:rsid w:val="00480A65"/>
    <w:rsid w:val="00480F9D"/>
    <w:rsid w:val="00481CB9"/>
    <w:rsid w:val="00486D20"/>
    <w:rsid w:val="0049104F"/>
    <w:rsid w:val="00493BD2"/>
    <w:rsid w:val="0049619C"/>
    <w:rsid w:val="00496D3B"/>
    <w:rsid w:val="00497713"/>
    <w:rsid w:val="004977BA"/>
    <w:rsid w:val="004A12E5"/>
    <w:rsid w:val="004A22C5"/>
    <w:rsid w:val="004A3FC8"/>
    <w:rsid w:val="004A42F9"/>
    <w:rsid w:val="004A71BF"/>
    <w:rsid w:val="004A7ED7"/>
    <w:rsid w:val="004B412F"/>
    <w:rsid w:val="004B5DC0"/>
    <w:rsid w:val="004C02C0"/>
    <w:rsid w:val="004C55E3"/>
    <w:rsid w:val="004C67EA"/>
    <w:rsid w:val="004C74DE"/>
    <w:rsid w:val="004C7528"/>
    <w:rsid w:val="004D2879"/>
    <w:rsid w:val="004D6A4D"/>
    <w:rsid w:val="004E3417"/>
    <w:rsid w:val="004E4670"/>
    <w:rsid w:val="004E66F6"/>
    <w:rsid w:val="004F3FCF"/>
    <w:rsid w:val="004F551F"/>
    <w:rsid w:val="0050085B"/>
    <w:rsid w:val="00515338"/>
    <w:rsid w:val="005155B3"/>
    <w:rsid w:val="00517D08"/>
    <w:rsid w:val="00521BC4"/>
    <w:rsid w:val="0052362E"/>
    <w:rsid w:val="00526A58"/>
    <w:rsid w:val="005305FA"/>
    <w:rsid w:val="00531591"/>
    <w:rsid w:val="00533095"/>
    <w:rsid w:val="00533C3E"/>
    <w:rsid w:val="00535FE4"/>
    <w:rsid w:val="0053794C"/>
    <w:rsid w:val="00540AF9"/>
    <w:rsid w:val="0054106E"/>
    <w:rsid w:val="00541BF1"/>
    <w:rsid w:val="00543E14"/>
    <w:rsid w:val="00545AD5"/>
    <w:rsid w:val="00550061"/>
    <w:rsid w:val="0055036B"/>
    <w:rsid w:val="00550BAF"/>
    <w:rsid w:val="00554820"/>
    <w:rsid w:val="0055494B"/>
    <w:rsid w:val="00555062"/>
    <w:rsid w:val="0056235A"/>
    <w:rsid w:val="00565C69"/>
    <w:rsid w:val="00571063"/>
    <w:rsid w:val="00572511"/>
    <w:rsid w:val="00573973"/>
    <w:rsid w:val="0057458A"/>
    <w:rsid w:val="005746E5"/>
    <w:rsid w:val="0057496C"/>
    <w:rsid w:val="005769D2"/>
    <w:rsid w:val="00581953"/>
    <w:rsid w:val="005906F4"/>
    <w:rsid w:val="00592C7D"/>
    <w:rsid w:val="00594A98"/>
    <w:rsid w:val="005A31CA"/>
    <w:rsid w:val="005A3D2D"/>
    <w:rsid w:val="005A43BC"/>
    <w:rsid w:val="005A5BEE"/>
    <w:rsid w:val="005A62AE"/>
    <w:rsid w:val="005B2415"/>
    <w:rsid w:val="005B440A"/>
    <w:rsid w:val="005B5E0E"/>
    <w:rsid w:val="005B5E22"/>
    <w:rsid w:val="005C065F"/>
    <w:rsid w:val="005C12D9"/>
    <w:rsid w:val="005C18C1"/>
    <w:rsid w:val="005C3BA3"/>
    <w:rsid w:val="005C4B5E"/>
    <w:rsid w:val="005C5E9D"/>
    <w:rsid w:val="005D0A98"/>
    <w:rsid w:val="005D3F9E"/>
    <w:rsid w:val="005E1697"/>
    <w:rsid w:val="005E291E"/>
    <w:rsid w:val="005E5C2B"/>
    <w:rsid w:val="005F139B"/>
    <w:rsid w:val="005F2B9C"/>
    <w:rsid w:val="00601C71"/>
    <w:rsid w:val="006036FA"/>
    <w:rsid w:val="00613C8A"/>
    <w:rsid w:val="006172EB"/>
    <w:rsid w:val="00625049"/>
    <w:rsid w:val="0062510B"/>
    <w:rsid w:val="00626AB3"/>
    <w:rsid w:val="00630085"/>
    <w:rsid w:val="00636642"/>
    <w:rsid w:val="00642FBE"/>
    <w:rsid w:val="00643D21"/>
    <w:rsid w:val="00651A72"/>
    <w:rsid w:val="00652979"/>
    <w:rsid w:val="006551CB"/>
    <w:rsid w:val="006624D4"/>
    <w:rsid w:val="00664919"/>
    <w:rsid w:val="00664D13"/>
    <w:rsid w:val="00665D89"/>
    <w:rsid w:val="006744FC"/>
    <w:rsid w:val="006842AC"/>
    <w:rsid w:val="0068490D"/>
    <w:rsid w:val="00687119"/>
    <w:rsid w:val="00691291"/>
    <w:rsid w:val="0069220F"/>
    <w:rsid w:val="0069434E"/>
    <w:rsid w:val="00696DDE"/>
    <w:rsid w:val="00697F90"/>
    <w:rsid w:val="006A089B"/>
    <w:rsid w:val="006A1CF6"/>
    <w:rsid w:val="006B2B28"/>
    <w:rsid w:val="006C45CF"/>
    <w:rsid w:val="006C6EF6"/>
    <w:rsid w:val="006D64FE"/>
    <w:rsid w:val="006D7AF5"/>
    <w:rsid w:val="006E28C1"/>
    <w:rsid w:val="006E3944"/>
    <w:rsid w:val="006F1652"/>
    <w:rsid w:val="006F3DCD"/>
    <w:rsid w:val="006F507B"/>
    <w:rsid w:val="006F5505"/>
    <w:rsid w:val="006F77CE"/>
    <w:rsid w:val="0070026A"/>
    <w:rsid w:val="007003FB"/>
    <w:rsid w:val="00704195"/>
    <w:rsid w:val="0071080E"/>
    <w:rsid w:val="00712829"/>
    <w:rsid w:val="007137C9"/>
    <w:rsid w:val="007166B8"/>
    <w:rsid w:val="00722897"/>
    <w:rsid w:val="00723555"/>
    <w:rsid w:val="00732A2B"/>
    <w:rsid w:val="00733B83"/>
    <w:rsid w:val="00734EC0"/>
    <w:rsid w:val="0073668A"/>
    <w:rsid w:val="00740BEF"/>
    <w:rsid w:val="00741D3C"/>
    <w:rsid w:val="00743F90"/>
    <w:rsid w:val="00745CEF"/>
    <w:rsid w:val="00746578"/>
    <w:rsid w:val="0074677A"/>
    <w:rsid w:val="00754E00"/>
    <w:rsid w:val="00760B6A"/>
    <w:rsid w:val="00763DA3"/>
    <w:rsid w:val="00764947"/>
    <w:rsid w:val="007656E4"/>
    <w:rsid w:val="00766B67"/>
    <w:rsid w:val="00782904"/>
    <w:rsid w:val="00785834"/>
    <w:rsid w:val="007946B5"/>
    <w:rsid w:val="0079479A"/>
    <w:rsid w:val="00795292"/>
    <w:rsid w:val="007A2F28"/>
    <w:rsid w:val="007A44D3"/>
    <w:rsid w:val="007B5FCD"/>
    <w:rsid w:val="007B65F1"/>
    <w:rsid w:val="007C103D"/>
    <w:rsid w:val="007C1077"/>
    <w:rsid w:val="007C1D03"/>
    <w:rsid w:val="007C2DA9"/>
    <w:rsid w:val="007D5A1B"/>
    <w:rsid w:val="007E7716"/>
    <w:rsid w:val="007E7F6E"/>
    <w:rsid w:val="007F0861"/>
    <w:rsid w:val="007F1272"/>
    <w:rsid w:val="007F40DF"/>
    <w:rsid w:val="007F49C9"/>
    <w:rsid w:val="007F4B04"/>
    <w:rsid w:val="007F6EF1"/>
    <w:rsid w:val="007F7EF2"/>
    <w:rsid w:val="00800FB4"/>
    <w:rsid w:val="008029A8"/>
    <w:rsid w:val="0080424D"/>
    <w:rsid w:val="00807763"/>
    <w:rsid w:val="00813B84"/>
    <w:rsid w:val="008143CF"/>
    <w:rsid w:val="00815058"/>
    <w:rsid w:val="00817256"/>
    <w:rsid w:val="008173B8"/>
    <w:rsid w:val="008209D4"/>
    <w:rsid w:val="0082187E"/>
    <w:rsid w:val="00822EE1"/>
    <w:rsid w:val="008234B5"/>
    <w:rsid w:val="00823F72"/>
    <w:rsid w:val="00824B9D"/>
    <w:rsid w:val="008254B6"/>
    <w:rsid w:val="0082574E"/>
    <w:rsid w:val="008268E8"/>
    <w:rsid w:val="00830655"/>
    <w:rsid w:val="008337DC"/>
    <w:rsid w:val="00833BB2"/>
    <w:rsid w:val="00837565"/>
    <w:rsid w:val="0083798E"/>
    <w:rsid w:val="00837AAE"/>
    <w:rsid w:val="00853577"/>
    <w:rsid w:val="00857917"/>
    <w:rsid w:val="00860E5F"/>
    <w:rsid w:val="008614DC"/>
    <w:rsid w:val="00862E26"/>
    <w:rsid w:val="00865415"/>
    <w:rsid w:val="00866010"/>
    <w:rsid w:val="00873C1E"/>
    <w:rsid w:val="0087609F"/>
    <w:rsid w:val="00883267"/>
    <w:rsid w:val="00892A3F"/>
    <w:rsid w:val="00896A4E"/>
    <w:rsid w:val="008A07C0"/>
    <w:rsid w:val="008A140A"/>
    <w:rsid w:val="008A2F2E"/>
    <w:rsid w:val="008A3D78"/>
    <w:rsid w:val="008B1EAB"/>
    <w:rsid w:val="008B6755"/>
    <w:rsid w:val="008C02CC"/>
    <w:rsid w:val="008C2263"/>
    <w:rsid w:val="008C2626"/>
    <w:rsid w:val="008C3896"/>
    <w:rsid w:val="008C437D"/>
    <w:rsid w:val="008C5679"/>
    <w:rsid w:val="008D174E"/>
    <w:rsid w:val="008D3DA2"/>
    <w:rsid w:val="008E0571"/>
    <w:rsid w:val="008E7BCF"/>
    <w:rsid w:val="008F215C"/>
    <w:rsid w:val="008F26E2"/>
    <w:rsid w:val="008F3172"/>
    <w:rsid w:val="008F4AB5"/>
    <w:rsid w:val="008F66F8"/>
    <w:rsid w:val="0090186E"/>
    <w:rsid w:val="00905BFC"/>
    <w:rsid w:val="00910D21"/>
    <w:rsid w:val="00911391"/>
    <w:rsid w:val="0091286C"/>
    <w:rsid w:val="00913471"/>
    <w:rsid w:val="00913EA3"/>
    <w:rsid w:val="00914253"/>
    <w:rsid w:val="00915D23"/>
    <w:rsid w:val="00917C45"/>
    <w:rsid w:val="009208FA"/>
    <w:rsid w:val="0092112D"/>
    <w:rsid w:val="00926AE5"/>
    <w:rsid w:val="0092718B"/>
    <w:rsid w:val="0093178A"/>
    <w:rsid w:val="009327A2"/>
    <w:rsid w:val="0093492B"/>
    <w:rsid w:val="00935112"/>
    <w:rsid w:val="0093600B"/>
    <w:rsid w:val="0094376B"/>
    <w:rsid w:val="00945DFA"/>
    <w:rsid w:val="009555CB"/>
    <w:rsid w:val="00955D3F"/>
    <w:rsid w:val="009560E4"/>
    <w:rsid w:val="009569F7"/>
    <w:rsid w:val="00957AFF"/>
    <w:rsid w:val="00965141"/>
    <w:rsid w:val="0096548B"/>
    <w:rsid w:val="00966894"/>
    <w:rsid w:val="0097474D"/>
    <w:rsid w:val="00975DEC"/>
    <w:rsid w:val="00982356"/>
    <w:rsid w:val="009830EE"/>
    <w:rsid w:val="0099217A"/>
    <w:rsid w:val="00992704"/>
    <w:rsid w:val="00994700"/>
    <w:rsid w:val="009972CF"/>
    <w:rsid w:val="009A4866"/>
    <w:rsid w:val="009A4BCF"/>
    <w:rsid w:val="009A78CE"/>
    <w:rsid w:val="009A7C40"/>
    <w:rsid w:val="009B1B32"/>
    <w:rsid w:val="009B7677"/>
    <w:rsid w:val="009B77EE"/>
    <w:rsid w:val="009B7BCC"/>
    <w:rsid w:val="009C1CC9"/>
    <w:rsid w:val="009C65E5"/>
    <w:rsid w:val="009C6778"/>
    <w:rsid w:val="009D3039"/>
    <w:rsid w:val="009D37C0"/>
    <w:rsid w:val="009D3AA7"/>
    <w:rsid w:val="009D7740"/>
    <w:rsid w:val="009E0C63"/>
    <w:rsid w:val="009E1C0A"/>
    <w:rsid w:val="009E2143"/>
    <w:rsid w:val="009E3B60"/>
    <w:rsid w:val="009E3F29"/>
    <w:rsid w:val="009E46DE"/>
    <w:rsid w:val="009E64FA"/>
    <w:rsid w:val="009F0326"/>
    <w:rsid w:val="009F0553"/>
    <w:rsid w:val="009F54E6"/>
    <w:rsid w:val="009F5FE4"/>
    <w:rsid w:val="009F748D"/>
    <w:rsid w:val="009F7861"/>
    <w:rsid w:val="00A04A4A"/>
    <w:rsid w:val="00A06362"/>
    <w:rsid w:val="00A10FED"/>
    <w:rsid w:val="00A14538"/>
    <w:rsid w:val="00A15637"/>
    <w:rsid w:val="00A16A5E"/>
    <w:rsid w:val="00A221CD"/>
    <w:rsid w:val="00A30017"/>
    <w:rsid w:val="00A3013C"/>
    <w:rsid w:val="00A32A36"/>
    <w:rsid w:val="00A32EE7"/>
    <w:rsid w:val="00A33183"/>
    <w:rsid w:val="00A3330F"/>
    <w:rsid w:val="00A33A40"/>
    <w:rsid w:val="00A36546"/>
    <w:rsid w:val="00A41AD8"/>
    <w:rsid w:val="00A42A05"/>
    <w:rsid w:val="00A44044"/>
    <w:rsid w:val="00A441E7"/>
    <w:rsid w:val="00A45888"/>
    <w:rsid w:val="00A45A82"/>
    <w:rsid w:val="00A50F2E"/>
    <w:rsid w:val="00A5305F"/>
    <w:rsid w:val="00A5386D"/>
    <w:rsid w:val="00A6215E"/>
    <w:rsid w:val="00A71283"/>
    <w:rsid w:val="00A71B3C"/>
    <w:rsid w:val="00A71D8E"/>
    <w:rsid w:val="00A80399"/>
    <w:rsid w:val="00A8119C"/>
    <w:rsid w:val="00A812AD"/>
    <w:rsid w:val="00A833DB"/>
    <w:rsid w:val="00A92E75"/>
    <w:rsid w:val="00AA0577"/>
    <w:rsid w:val="00AA1847"/>
    <w:rsid w:val="00AA46F6"/>
    <w:rsid w:val="00AA5A91"/>
    <w:rsid w:val="00AA7067"/>
    <w:rsid w:val="00AA7A8B"/>
    <w:rsid w:val="00AB210B"/>
    <w:rsid w:val="00AB67DA"/>
    <w:rsid w:val="00AC25D9"/>
    <w:rsid w:val="00AC26F5"/>
    <w:rsid w:val="00AC4BA4"/>
    <w:rsid w:val="00AC62BC"/>
    <w:rsid w:val="00AC6B52"/>
    <w:rsid w:val="00AD24E4"/>
    <w:rsid w:val="00AD6A0B"/>
    <w:rsid w:val="00AF3693"/>
    <w:rsid w:val="00B026D3"/>
    <w:rsid w:val="00B07617"/>
    <w:rsid w:val="00B10113"/>
    <w:rsid w:val="00B13282"/>
    <w:rsid w:val="00B15916"/>
    <w:rsid w:val="00B17E1E"/>
    <w:rsid w:val="00B20123"/>
    <w:rsid w:val="00B20DA8"/>
    <w:rsid w:val="00B20E7A"/>
    <w:rsid w:val="00B23884"/>
    <w:rsid w:val="00B23C18"/>
    <w:rsid w:val="00B26DC7"/>
    <w:rsid w:val="00B36B4A"/>
    <w:rsid w:val="00B4032C"/>
    <w:rsid w:val="00B406C6"/>
    <w:rsid w:val="00B42683"/>
    <w:rsid w:val="00B439DD"/>
    <w:rsid w:val="00B44D96"/>
    <w:rsid w:val="00B56ED6"/>
    <w:rsid w:val="00B60F65"/>
    <w:rsid w:val="00B6152F"/>
    <w:rsid w:val="00B619B3"/>
    <w:rsid w:val="00B62794"/>
    <w:rsid w:val="00B66354"/>
    <w:rsid w:val="00B72766"/>
    <w:rsid w:val="00B84715"/>
    <w:rsid w:val="00B85B55"/>
    <w:rsid w:val="00B924A8"/>
    <w:rsid w:val="00B94BC1"/>
    <w:rsid w:val="00B95CEA"/>
    <w:rsid w:val="00B96752"/>
    <w:rsid w:val="00B969BD"/>
    <w:rsid w:val="00B97B38"/>
    <w:rsid w:val="00BA0EA1"/>
    <w:rsid w:val="00BA2942"/>
    <w:rsid w:val="00BA5B5B"/>
    <w:rsid w:val="00BB043D"/>
    <w:rsid w:val="00BB4E09"/>
    <w:rsid w:val="00BB7903"/>
    <w:rsid w:val="00BB7FB6"/>
    <w:rsid w:val="00BC11DF"/>
    <w:rsid w:val="00BC1457"/>
    <w:rsid w:val="00BC4B2D"/>
    <w:rsid w:val="00BC4DB0"/>
    <w:rsid w:val="00BC5A64"/>
    <w:rsid w:val="00BC5B52"/>
    <w:rsid w:val="00BC5C89"/>
    <w:rsid w:val="00BD1794"/>
    <w:rsid w:val="00BD3D2E"/>
    <w:rsid w:val="00BE23F9"/>
    <w:rsid w:val="00BE341C"/>
    <w:rsid w:val="00BE5A4F"/>
    <w:rsid w:val="00BE6F5F"/>
    <w:rsid w:val="00BF019D"/>
    <w:rsid w:val="00BF4DF7"/>
    <w:rsid w:val="00BF63F4"/>
    <w:rsid w:val="00C06783"/>
    <w:rsid w:val="00C07D6F"/>
    <w:rsid w:val="00C07F11"/>
    <w:rsid w:val="00C11A6D"/>
    <w:rsid w:val="00C12C28"/>
    <w:rsid w:val="00C139BE"/>
    <w:rsid w:val="00C1405F"/>
    <w:rsid w:val="00C26B68"/>
    <w:rsid w:val="00C272C5"/>
    <w:rsid w:val="00C274AD"/>
    <w:rsid w:val="00C35088"/>
    <w:rsid w:val="00C41E9E"/>
    <w:rsid w:val="00C46827"/>
    <w:rsid w:val="00C468C1"/>
    <w:rsid w:val="00C522AB"/>
    <w:rsid w:val="00C54685"/>
    <w:rsid w:val="00C54BD1"/>
    <w:rsid w:val="00C5545D"/>
    <w:rsid w:val="00C563A0"/>
    <w:rsid w:val="00C60D7B"/>
    <w:rsid w:val="00C66B6C"/>
    <w:rsid w:val="00C7000B"/>
    <w:rsid w:val="00C728E5"/>
    <w:rsid w:val="00C74548"/>
    <w:rsid w:val="00C75FDE"/>
    <w:rsid w:val="00C8451B"/>
    <w:rsid w:val="00C876D9"/>
    <w:rsid w:val="00C90A6D"/>
    <w:rsid w:val="00C91DAB"/>
    <w:rsid w:val="00C955CC"/>
    <w:rsid w:val="00C96FC4"/>
    <w:rsid w:val="00CA5F99"/>
    <w:rsid w:val="00CA632C"/>
    <w:rsid w:val="00CA646B"/>
    <w:rsid w:val="00CB4221"/>
    <w:rsid w:val="00CB42D6"/>
    <w:rsid w:val="00CB454D"/>
    <w:rsid w:val="00CB594A"/>
    <w:rsid w:val="00CB5D99"/>
    <w:rsid w:val="00CB6132"/>
    <w:rsid w:val="00CC0934"/>
    <w:rsid w:val="00CC150D"/>
    <w:rsid w:val="00CC1BC3"/>
    <w:rsid w:val="00CC2C7C"/>
    <w:rsid w:val="00CD3B9F"/>
    <w:rsid w:val="00CD4B1D"/>
    <w:rsid w:val="00CD7B71"/>
    <w:rsid w:val="00CE4826"/>
    <w:rsid w:val="00CF5B5D"/>
    <w:rsid w:val="00CF796E"/>
    <w:rsid w:val="00D02A5B"/>
    <w:rsid w:val="00D04CE0"/>
    <w:rsid w:val="00D07645"/>
    <w:rsid w:val="00D078F4"/>
    <w:rsid w:val="00D20663"/>
    <w:rsid w:val="00D235FC"/>
    <w:rsid w:val="00D3025C"/>
    <w:rsid w:val="00D3048A"/>
    <w:rsid w:val="00D35121"/>
    <w:rsid w:val="00D3687A"/>
    <w:rsid w:val="00D36D84"/>
    <w:rsid w:val="00D41354"/>
    <w:rsid w:val="00D4149E"/>
    <w:rsid w:val="00D4208E"/>
    <w:rsid w:val="00D47BC4"/>
    <w:rsid w:val="00D47CEB"/>
    <w:rsid w:val="00D512CD"/>
    <w:rsid w:val="00D5441C"/>
    <w:rsid w:val="00D554A5"/>
    <w:rsid w:val="00D61181"/>
    <w:rsid w:val="00D63BCA"/>
    <w:rsid w:val="00D748E4"/>
    <w:rsid w:val="00D76308"/>
    <w:rsid w:val="00D812A8"/>
    <w:rsid w:val="00D82728"/>
    <w:rsid w:val="00D83E4D"/>
    <w:rsid w:val="00D8535E"/>
    <w:rsid w:val="00D86454"/>
    <w:rsid w:val="00D86DED"/>
    <w:rsid w:val="00D87AD0"/>
    <w:rsid w:val="00D9113B"/>
    <w:rsid w:val="00D91250"/>
    <w:rsid w:val="00D9616F"/>
    <w:rsid w:val="00D96D21"/>
    <w:rsid w:val="00DA171D"/>
    <w:rsid w:val="00DA4F4C"/>
    <w:rsid w:val="00DA75E8"/>
    <w:rsid w:val="00DB724F"/>
    <w:rsid w:val="00DD3569"/>
    <w:rsid w:val="00DD5468"/>
    <w:rsid w:val="00DD6D4C"/>
    <w:rsid w:val="00DD7F7D"/>
    <w:rsid w:val="00DE3989"/>
    <w:rsid w:val="00DE451D"/>
    <w:rsid w:val="00DE5F70"/>
    <w:rsid w:val="00DE6A1E"/>
    <w:rsid w:val="00DE789F"/>
    <w:rsid w:val="00DE7DBF"/>
    <w:rsid w:val="00DF2252"/>
    <w:rsid w:val="00DF28E0"/>
    <w:rsid w:val="00DF3F74"/>
    <w:rsid w:val="00DF4CED"/>
    <w:rsid w:val="00DF648F"/>
    <w:rsid w:val="00DF6795"/>
    <w:rsid w:val="00DF71BC"/>
    <w:rsid w:val="00E00460"/>
    <w:rsid w:val="00E02A52"/>
    <w:rsid w:val="00E02BD2"/>
    <w:rsid w:val="00E03EE5"/>
    <w:rsid w:val="00E04649"/>
    <w:rsid w:val="00E07734"/>
    <w:rsid w:val="00E16054"/>
    <w:rsid w:val="00E17C91"/>
    <w:rsid w:val="00E25D63"/>
    <w:rsid w:val="00E31756"/>
    <w:rsid w:val="00E3504A"/>
    <w:rsid w:val="00E3641C"/>
    <w:rsid w:val="00E36889"/>
    <w:rsid w:val="00E36C31"/>
    <w:rsid w:val="00E41C4C"/>
    <w:rsid w:val="00E42024"/>
    <w:rsid w:val="00E42EB9"/>
    <w:rsid w:val="00E44253"/>
    <w:rsid w:val="00E4574E"/>
    <w:rsid w:val="00E50BE0"/>
    <w:rsid w:val="00E5360A"/>
    <w:rsid w:val="00E54877"/>
    <w:rsid w:val="00E565B8"/>
    <w:rsid w:val="00E63E6D"/>
    <w:rsid w:val="00E6723D"/>
    <w:rsid w:val="00E717C4"/>
    <w:rsid w:val="00E74E08"/>
    <w:rsid w:val="00E76409"/>
    <w:rsid w:val="00E82B8E"/>
    <w:rsid w:val="00E837DD"/>
    <w:rsid w:val="00E90024"/>
    <w:rsid w:val="00E93924"/>
    <w:rsid w:val="00E93B96"/>
    <w:rsid w:val="00E9679D"/>
    <w:rsid w:val="00EA0D7B"/>
    <w:rsid w:val="00EA5F5F"/>
    <w:rsid w:val="00EB26BC"/>
    <w:rsid w:val="00EB2BEE"/>
    <w:rsid w:val="00EB47EB"/>
    <w:rsid w:val="00EB5A54"/>
    <w:rsid w:val="00EC397F"/>
    <w:rsid w:val="00ED1069"/>
    <w:rsid w:val="00ED15C7"/>
    <w:rsid w:val="00ED3482"/>
    <w:rsid w:val="00ED3FBC"/>
    <w:rsid w:val="00ED6544"/>
    <w:rsid w:val="00ED74CD"/>
    <w:rsid w:val="00EE519B"/>
    <w:rsid w:val="00EE6EBE"/>
    <w:rsid w:val="00EF1E5F"/>
    <w:rsid w:val="00EF1FA1"/>
    <w:rsid w:val="00EF54E8"/>
    <w:rsid w:val="00F16E7F"/>
    <w:rsid w:val="00F20CE3"/>
    <w:rsid w:val="00F22853"/>
    <w:rsid w:val="00F23865"/>
    <w:rsid w:val="00F25698"/>
    <w:rsid w:val="00F26DC9"/>
    <w:rsid w:val="00F27261"/>
    <w:rsid w:val="00F306D7"/>
    <w:rsid w:val="00F3333A"/>
    <w:rsid w:val="00F37CDB"/>
    <w:rsid w:val="00F5352D"/>
    <w:rsid w:val="00F538BF"/>
    <w:rsid w:val="00F5797B"/>
    <w:rsid w:val="00F657A1"/>
    <w:rsid w:val="00F6600C"/>
    <w:rsid w:val="00F704E0"/>
    <w:rsid w:val="00F70751"/>
    <w:rsid w:val="00F71ADB"/>
    <w:rsid w:val="00F75B1D"/>
    <w:rsid w:val="00F75B43"/>
    <w:rsid w:val="00F82243"/>
    <w:rsid w:val="00F8227D"/>
    <w:rsid w:val="00F8342B"/>
    <w:rsid w:val="00F84872"/>
    <w:rsid w:val="00F95CF9"/>
    <w:rsid w:val="00F962D6"/>
    <w:rsid w:val="00FA46B4"/>
    <w:rsid w:val="00FA47CE"/>
    <w:rsid w:val="00FA4F14"/>
    <w:rsid w:val="00FA50E4"/>
    <w:rsid w:val="00FA79FB"/>
    <w:rsid w:val="00FB006C"/>
    <w:rsid w:val="00FB1625"/>
    <w:rsid w:val="00FB4E8D"/>
    <w:rsid w:val="00FC37D4"/>
    <w:rsid w:val="00FC4DAD"/>
    <w:rsid w:val="00FC63CE"/>
    <w:rsid w:val="00FD614B"/>
    <w:rsid w:val="00FE0105"/>
    <w:rsid w:val="00FE047B"/>
    <w:rsid w:val="00FE1F8B"/>
    <w:rsid w:val="00FE2FE5"/>
    <w:rsid w:val="00FE5525"/>
    <w:rsid w:val="00FF1853"/>
    <w:rsid w:val="00FF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2A7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B26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B26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B26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26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EB26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B26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Marquedecommentaire">
    <w:name w:val="annotation reference"/>
    <w:basedOn w:val="Policepardfaut"/>
    <w:uiPriority w:val="99"/>
    <w:semiHidden/>
    <w:unhideWhenUsed/>
    <w:rsid w:val="00FE04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4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47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4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47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0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047B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414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90186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0186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186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0186E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90186E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827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2728"/>
  </w:style>
  <w:style w:type="paragraph" w:styleId="Pieddepage">
    <w:name w:val="footer"/>
    <w:basedOn w:val="Normal"/>
    <w:link w:val="PieddepageCar"/>
    <w:uiPriority w:val="99"/>
    <w:unhideWhenUsed/>
    <w:rsid w:val="00D827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2728"/>
  </w:style>
  <w:style w:type="paragraph" w:styleId="NormalWeb">
    <w:name w:val="Normal (Web)"/>
    <w:basedOn w:val="Normal"/>
    <w:uiPriority w:val="99"/>
    <w:semiHidden/>
    <w:unhideWhenUsed/>
    <w:rsid w:val="004B5D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table" w:styleId="Ombrageclair">
    <w:name w:val="Light Shading"/>
    <w:basedOn w:val="TableauNormal"/>
    <w:uiPriority w:val="60"/>
    <w:rsid w:val="004B5D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5315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next w:val="Ombrageclair"/>
    <w:uiPriority w:val="60"/>
    <w:rsid w:val="005315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A2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95AC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B26B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B26B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B26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26B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EB26B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B26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Marquedecommentaire">
    <w:name w:val="annotation reference"/>
    <w:basedOn w:val="Policepardfaut"/>
    <w:uiPriority w:val="99"/>
    <w:semiHidden/>
    <w:unhideWhenUsed/>
    <w:rsid w:val="00FE04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47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47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4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47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0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047B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414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90186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0186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0186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0186E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90186E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D827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82728"/>
  </w:style>
  <w:style w:type="paragraph" w:styleId="Pieddepage">
    <w:name w:val="footer"/>
    <w:basedOn w:val="Normal"/>
    <w:link w:val="PieddepageCar"/>
    <w:uiPriority w:val="99"/>
    <w:unhideWhenUsed/>
    <w:rsid w:val="00D8272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82728"/>
  </w:style>
  <w:style w:type="paragraph" w:styleId="NormalWeb">
    <w:name w:val="Normal (Web)"/>
    <w:basedOn w:val="Normal"/>
    <w:uiPriority w:val="99"/>
    <w:semiHidden/>
    <w:unhideWhenUsed/>
    <w:rsid w:val="004B5D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table" w:styleId="Ombrageclair">
    <w:name w:val="Light Shading"/>
    <w:basedOn w:val="TableauNormal"/>
    <w:uiPriority w:val="60"/>
    <w:rsid w:val="004B5D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5315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2">
    <w:name w:val="Ombrage clair2"/>
    <w:basedOn w:val="TableauNormal"/>
    <w:next w:val="Ombrageclair"/>
    <w:uiPriority w:val="60"/>
    <w:rsid w:val="005315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A2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95A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2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7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7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0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05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1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8FE9F3-D9FF-48FC-90C7-BFEC36DBD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44</Characters>
  <Application>Microsoft Office Word</Application>
  <DocSecurity>4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 Freitas</dc:creator>
  <cp:lastModifiedBy>Adriana Freitas</cp:lastModifiedBy>
  <cp:revision>2</cp:revision>
  <cp:lastPrinted>2016-07-12T15:47:00Z</cp:lastPrinted>
  <dcterms:created xsi:type="dcterms:W3CDTF">2017-04-19T20:15:00Z</dcterms:created>
  <dcterms:modified xsi:type="dcterms:W3CDTF">2017-04-19T20:15:00Z</dcterms:modified>
</cp:coreProperties>
</file>